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F1D6D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  <w:t xml:space="preserve">          10          20         30          40          50         60          70         80          90         100</w:t>
      </w:r>
    </w:p>
    <w:p w14:paraId="16688EA1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  <w:t>....|....|....|....|....|....|....|....|....|....|....|....|....|....|....|....|....|....|....|....|</w:t>
      </w:r>
    </w:p>
    <w:p w14:paraId="44347A86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Human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2C4D3DD3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Chimp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2A4984A5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Orangutan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6172823C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hesus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00FB1EE7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Marmoset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3CDD34FF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Cat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0D46F382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Horse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75F86B22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abbit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5632FE4C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proofErr w:type="spellStart"/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Rattus</w:t>
      </w:r>
      <w:proofErr w:type="spellEnd"/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7D5288B1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Mouse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6252DB65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</w:p>
    <w:p w14:paraId="1FB79D84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  <w:t xml:space="preserve">          110        120        130         140         150        160        170        180         190        200</w:t>
      </w:r>
    </w:p>
    <w:p w14:paraId="6222930A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  <w:t>....|....|....|....|....|....|....|....|....|....|....|....|....|....|....|....|....|....|....|....|</w:t>
      </w:r>
    </w:p>
    <w:p w14:paraId="636FC86A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Human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526865EB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Chimp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0A1AD94B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Orangutan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430EBB75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hesus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273A4D99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Marmoset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02BFB51C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Cat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-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0F93B470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Horse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--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307DE82F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abbit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69412618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proofErr w:type="spellStart"/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Rattus</w:t>
      </w:r>
      <w:proofErr w:type="spellEnd"/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-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035F4A74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Mouse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-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--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ue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79B7EE8C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</w:p>
    <w:p w14:paraId="204769B9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 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  <w:t xml:space="preserve">          210        220        230         240        250        260        270</w:t>
      </w:r>
    </w:p>
    <w:p w14:paraId="6EAF913B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  <w:t>....|....|....|....|....|....|....|....|....|....|....|....|....|....|.</w:t>
      </w:r>
    </w:p>
    <w:p w14:paraId="60637905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Human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6326A6EE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Chimp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5CDEEACD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Orangutan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6EE29B5A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hesus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066EC695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Marmoset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62C4F168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Cat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 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386E1439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Horse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720AA8B1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Rabbit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1DF69446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proofErr w:type="spellStart"/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Rattus</w:t>
      </w:r>
      <w:proofErr w:type="spellEnd"/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---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A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17A31294" w14:textId="77777777" w:rsidR="00F74A72" w:rsidRPr="005E4E67" w:rsidRDefault="00F74A72" w:rsidP="00F74A72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color w:val="000000"/>
          <w:kern w:val="0"/>
          <w:sz w:val="14"/>
          <w:szCs w:val="20"/>
        </w:rPr>
      </w:pP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 xml:space="preserve">Mouse  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 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ab/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-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black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red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G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FFFFFF"/>
          <w:kern w:val="0"/>
          <w:sz w:val="14"/>
          <w:szCs w:val="20"/>
          <w:highlight w:val="darkGreen"/>
        </w:rPr>
        <w:t>AA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00FF"/>
          <w:kern w:val="0"/>
          <w:sz w:val="14"/>
          <w:szCs w:val="20"/>
        </w:rPr>
        <w:t>C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008000"/>
          <w:kern w:val="0"/>
          <w:sz w:val="14"/>
          <w:szCs w:val="20"/>
        </w:rPr>
        <w:t>A</w:t>
      </w:r>
      <w:r w:rsidRPr="005E4E67">
        <w:rPr>
          <w:rFonts w:ascii="Courier New" w:hAnsi="Courier New" w:cs="Courier New"/>
          <w:bCs/>
          <w:color w:val="000000"/>
          <w:kern w:val="0"/>
          <w:sz w:val="14"/>
          <w:szCs w:val="20"/>
        </w:rPr>
        <w:t>G</w:t>
      </w:r>
      <w:r w:rsidRPr="005E4E67">
        <w:rPr>
          <w:rFonts w:ascii="Courier New" w:hAnsi="Courier New" w:cs="Courier New"/>
          <w:bCs/>
          <w:color w:val="FF0000"/>
          <w:kern w:val="0"/>
          <w:sz w:val="14"/>
          <w:szCs w:val="20"/>
        </w:rPr>
        <w:t>TT</w:t>
      </w:r>
      <w:r w:rsidRPr="005E4E67">
        <w:rPr>
          <w:rFonts w:ascii="Courier New" w:hAnsi="Courier New" w:cs="Courier New"/>
          <w:bCs/>
          <w:color w:val="C0C0C0"/>
          <w:kern w:val="0"/>
          <w:sz w:val="14"/>
          <w:szCs w:val="20"/>
        </w:rPr>
        <w:t>-</w:t>
      </w:r>
      <w:r w:rsidRPr="005E4E67">
        <w:rPr>
          <w:rFonts w:ascii="Courier New" w:hAnsi="Courier New" w:cs="Courier New"/>
          <w:color w:val="000000"/>
          <w:kern w:val="0"/>
          <w:sz w:val="14"/>
          <w:szCs w:val="20"/>
        </w:rPr>
        <w:t xml:space="preserve"> </w:t>
      </w:r>
    </w:p>
    <w:p w14:paraId="660C86BD" w14:textId="77777777" w:rsidR="00F74A72" w:rsidRPr="008632E3" w:rsidRDefault="00F74A72" w:rsidP="00F74A72">
      <w:pPr>
        <w:jc w:val="left"/>
      </w:pPr>
    </w:p>
    <w:p w14:paraId="70F5546D" w14:textId="4F6E6E0F" w:rsidR="00F74A72" w:rsidRPr="00926FD9" w:rsidRDefault="0013045C" w:rsidP="00F74A72">
      <w:pPr>
        <w:jc w:val="left"/>
        <w:rPr>
          <w:rFonts w:ascii="Times New Roman" w:hAnsi="Times New Roman" w:cs="Times New Roman"/>
          <w:color w:val="FF0000"/>
          <w:sz w:val="22"/>
        </w:rPr>
      </w:pPr>
      <w:proofErr w:type="gramStart"/>
      <w:r>
        <w:rPr>
          <w:rFonts w:ascii="Times New Roman" w:hAnsi="Times New Roman" w:cs="Times New Roman"/>
          <w:b/>
          <w:color w:val="FF0000"/>
          <w:sz w:val="22"/>
        </w:rPr>
        <w:t>S</w:t>
      </w:r>
      <w:r w:rsidR="009D2B81">
        <w:rPr>
          <w:rFonts w:ascii="Times New Roman" w:hAnsi="Times New Roman" w:cs="Times New Roman" w:hint="eastAsia"/>
          <w:b/>
          <w:color w:val="FF0000"/>
          <w:sz w:val="22"/>
        </w:rPr>
        <w:t>5</w:t>
      </w:r>
      <w:r w:rsidR="00DD3DEE" w:rsidRPr="00926FD9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Fig.</w:t>
      </w:r>
      <w:proofErr w:type="gramEnd"/>
      <w:r w:rsidR="00F74A72" w:rsidRPr="00926FD9">
        <w:rPr>
          <w:rFonts w:ascii="Times New Roman" w:hAnsi="Times New Roman" w:cs="Times New Roman"/>
          <w:b/>
          <w:color w:val="FF0000"/>
          <w:sz w:val="22"/>
        </w:rPr>
        <w:t xml:space="preserve"> </w:t>
      </w:r>
      <w:r w:rsidR="003D5D70" w:rsidRPr="00926FD9">
        <w:rPr>
          <w:rFonts w:ascii="Times New Roman" w:hAnsi="Times New Roman" w:cs="Times New Roman" w:hint="eastAsia"/>
          <w:b/>
          <w:color w:val="FF0000"/>
          <w:sz w:val="22"/>
        </w:rPr>
        <w:t>H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 xml:space="preserve">omology of the </w:t>
      </w:r>
      <w:r w:rsidR="003D5D70" w:rsidRPr="00926FD9">
        <w:rPr>
          <w:rFonts w:ascii="Times New Roman" w:hAnsi="Times New Roman" w:cs="Times New Roman" w:hint="eastAsia"/>
          <w:b/>
          <w:color w:val="FF0000"/>
          <w:sz w:val="22"/>
        </w:rPr>
        <w:t xml:space="preserve">mouse </w:t>
      </w:r>
      <w:r w:rsidR="00F74A72" w:rsidRPr="00926FD9">
        <w:rPr>
          <w:rFonts w:ascii="Times New Roman" w:hAnsi="Times New Roman" w:cs="Times New Roman"/>
          <w:b/>
          <w:i/>
          <w:color w:val="FF0000"/>
          <w:sz w:val="22"/>
        </w:rPr>
        <w:t>Ccnb</w:t>
      </w:r>
      <w:bookmarkStart w:id="0" w:name="_GoBack"/>
      <w:bookmarkEnd w:id="0"/>
      <w:r w:rsidR="00F74A72" w:rsidRPr="00926FD9">
        <w:rPr>
          <w:rFonts w:ascii="Times New Roman" w:hAnsi="Times New Roman" w:cs="Times New Roman"/>
          <w:b/>
          <w:i/>
          <w:color w:val="FF0000"/>
          <w:sz w:val="22"/>
        </w:rPr>
        <w:t xml:space="preserve">1ip1 </w:t>
      </w:r>
      <w:r w:rsidR="003D5D70" w:rsidRPr="00926FD9">
        <w:rPr>
          <w:rFonts w:ascii="Times New Roman" w:hAnsi="Times New Roman" w:cs="Times New Roman"/>
          <w:b/>
          <w:color w:val="FF0000"/>
          <w:sz w:val="22"/>
        </w:rPr>
        <w:t>insulator</w:t>
      </w:r>
      <w:r w:rsidR="003D5D70" w:rsidRPr="00926FD9">
        <w:rPr>
          <w:rFonts w:ascii="Times New Roman" w:hAnsi="Times New Roman" w:cs="Times New Roman" w:hint="eastAsia"/>
          <w:b/>
          <w:color w:val="FF0000"/>
          <w:sz w:val="22"/>
        </w:rPr>
        <w:t xml:space="preserve"> DNA sequence with orthologous sequence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 xml:space="preserve"> in human</w:t>
      </w:r>
      <w:r w:rsidR="004A6576" w:rsidRPr="00926FD9">
        <w:rPr>
          <w:rFonts w:ascii="Times New Roman" w:hAnsi="Times New Roman" w:cs="Times New Roman"/>
          <w:b/>
          <w:color w:val="FF0000"/>
          <w:sz w:val="22"/>
        </w:rPr>
        <w:t>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, chimp</w:t>
      </w:r>
      <w:r w:rsidR="004A6576" w:rsidRPr="00926FD9">
        <w:rPr>
          <w:rFonts w:ascii="Times New Roman" w:hAnsi="Times New Roman" w:cs="Times New Roman"/>
          <w:b/>
          <w:color w:val="FF0000"/>
          <w:sz w:val="22"/>
        </w:rPr>
        <w:t>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, orangutan</w:t>
      </w:r>
      <w:r w:rsidR="004A6576" w:rsidRPr="00926FD9">
        <w:rPr>
          <w:rFonts w:ascii="Times New Roman" w:hAnsi="Times New Roman" w:cs="Times New Roman"/>
          <w:b/>
          <w:color w:val="FF0000"/>
          <w:sz w:val="22"/>
        </w:rPr>
        <w:t>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, rhesus</w:t>
      </w:r>
      <w:r w:rsidR="00085FD6" w:rsidRPr="00926FD9">
        <w:rPr>
          <w:rFonts w:ascii="Times New Roman" w:hAnsi="Times New Roman" w:cs="Times New Roman"/>
          <w:b/>
          <w:color w:val="FF0000"/>
          <w:sz w:val="22"/>
        </w:rPr>
        <w:t xml:space="preserve"> macaque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, marmoset</w:t>
      </w:r>
      <w:r w:rsidR="004A6576" w:rsidRPr="00926FD9">
        <w:rPr>
          <w:rFonts w:ascii="Times New Roman" w:hAnsi="Times New Roman" w:cs="Times New Roman"/>
          <w:b/>
          <w:color w:val="FF0000"/>
          <w:sz w:val="22"/>
        </w:rPr>
        <w:t>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, cat</w:t>
      </w:r>
      <w:r w:rsidR="004A6576" w:rsidRPr="00926FD9">
        <w:rPr>
          <w:rFonts w:ascii="Times New Roman" w:hAnsi="Times New Roman" w:cs="Times New Roman"/>
          <w:b/>
          <w:color w:val="FF0000"/>
          <w:sz w:val="22"/>
        </w:rPr>
        <w:t>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, horse</w:t>
      </w:r>
      <w:r w:rsidR="004A6576" w:rsidRPr="00926FD9">
        <w:rPr>
          <w:rFonts w:ascii="Times New Roman" w:hAnsi="Times New Roman" w:cs="Times New Roman"/>
          <w:b/>
          <w:color w:val="FF0000"/>
          <w:sz w:val="22"/>
        </w:rPr>
        <w:t>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>, rabbit</w:t>
      </w:r>
      <w:r w:rsidR="004A6576" w:rsidRPr="00926FD9">
        <w:rPr>
          <w:rFonts w:ascii="Times New Roman" w:hAnsi="Times New Roman" w:cs="Times New Roman"/>
          <w:b/>
          <w:color w:val="FF0000"/>
          <w:sz w:val="22"/>
        </w:rPr>
        <w:t>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 xml:space="preserve">, </w:t>
      </w:r>
      <w:r w:rsidR="003D5D70" w:rsidRPr="00926FD9">
        <w:rPr>
          <w:rFonts w:ascii="Times New Roman" w:hAnsi="Times New Roman" w:cs="Times New Roman" w:hint="eastAsia"/>
          <w:b/>
          <w:color w:val="FF0000"/>
          <w:sz w:val="22"/>
        </w:rPr>
        <w:t xml:space="preserve">and </w:t>
      </w:r>
      <w:r w:rsidR="003D5D70" w:rsidRPr="00926FD9">
        <w:rPr>
          <w:rFonts w:ascii="Times New Roman" w:hAnsi="Times New Roman" w:cs="Times New Roman"/>
          <w:b/>
          <w:color w:val="FF0000"/>
          <w:sz w:val="22"/>
        </w:rPr>
        <w:t>rats</w:t>
      </w:r>
      <w:r w:rsidR="00F74A72" w:rsidRPr="00926FD9">
        <w:rPr>
          <w:rFonts w:ascii="Times New Roman" w:hAnsi="Times New Roman" w:cs="Times New Roman"/>
          <w:b/>
          <w:color w:val="FF0000"/>
          <w:sz w:val="22"/>
        </w:rPr>
        <w:t xml:space="preserve">. </w:t>
      </w:r>
      <w:r w:rsidR="00F74A72" w:rsidRPr="00926FD9">
        <w:rPr>
          <w:rFonts w:ascii="Times New Roman" w:hAnsi="Times New Roman" w:cs="Times New Roman"/>
          <w:color w:val="FF0000"/>
          <w:sz w:val="22"/>
        </w:rPr>
        <w:t>Conserved sequences are highlighted.</w:t>
      </w:r>
    </w:p>
    <w:p w14:paraId="0EB4BE3B" w14:textId="02223565" w:rsidR="00F74A72" w:rsidRPr="008632E3" w:rsidRDefault="00F74A72">
      <w:pPr>
        <w:widowControl/>
        <w:jc w:val="left"/>
      </w:pPr>
    </w:p>
    <w:sectPr w:rsidR="00F74A72" w:rsidRPr="008632E3" w:rsidSect="007529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7942F4" w14:textId="77777777" w:rsidR="00B85E32" w:rsidRDefault="00B85E32" w:rsidP="00A55029">
      <w:r>
        <w:separator/>
      </w:r>
    </w:p>
  </w:endnote>
  <w:endnote w:type="continuationSeparator" w:id="0">
    <w:p w14:paraId="1405C825" w14:textId="77777777" w:rsidR="00B85E32" w:rsidRDefault="00B85E32" w:rsidP="00A55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049594" w14:textId="77777777" w:rsidR="00B85E32" w:rsidRDefault="00B85E32" w:rsidP="00A55029">
      <w:r>
        <w:separator/>
      </w:r>
    </w:p>
  </w:footnote>
  <w:footnote w:type="continuationSeparator" w:id="0">
    <w:p w14:paraId="0B839A61" w14:textId="77777777" w:rsidR="00B85E32" w:rsidRDefault="00B85E32" w:rsidP="00A55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C0"/>
    <w:rsid w:val="00015865"/>
    <w:rsid w:val="00085FD6"/>
    <w:rsid w:val="000F6CDF"/>
    <w:rsid w:val="00124611"/>
    <w:rsid w:val="0013045C"/>
    <w:rsid w:val="00161EEB"/>
    <w:rsid w:val="002C7E51"/>
    <w:rsid w:val="002F01F0"/>
    <w:rsid w:val="002F7A35"/>
    <w:rsid w:val="0034317D"/>
    <w:rsid w:val="003462F5"/>
    <w:rsid w:val="003C36D6"/>
    <w:rsid w:val="003D5D70"/>
    <w:rsid w:val="00460CBF"/>
    <w:rsid w:val="0047717D"/>
    <w:rsid w:val="004A6576"/>
    <w:rsid w:val="004C2FE8"/>
    <w:rsid w:val="004F3EF7"/>
    <w:rsid w:val="0052564F"/>
    <w:rsid w:val="005C4434"/>
    <w:rsid w:val="005E4E67"/>
    <w:rsid w:val="006307DE"/>
    <w:rsid w:val="0066102A"/>
    <w:rsid w:val="007529C0"/>
    <w:rsid w:val="007B39BD"/>
    <w:rsid w:val="008632E3"/>
    <w:rsid w:val="008B0E88"/>
    <w:rsid w:val="008C4765"/>
    <w:rsid w:val="008E0E83"/>
    <w:rsid w:val="00926FD9"/>
    <w:rsid w:val="009B0A12"/>
    <w:rsid w:val="009B7D06"/>
    <w:rsid w:val="009C7F14"/>
    <w:rsid w:val="009D2B81"/>
    <w:rsid w:val="00A16675"/>
    <w:rsid w:val="00A55029"/>
    <w:rsid w:val="00A8711F"/>
    <w:rsid w:val="00A93061"/>
    <w:rsid w:val="00AB56A5"/>
    <w:rsid w:val="00AC5135"/>
    <w:rsid w:val="00AD6CB8"/>
    <w:rsid w:val="00AE709D"/>
    <w:rsid w:val="00B85E32"/>
    <w:rsid w:val="00BB4040"/>
    <w:rsid w:val="00C2758E"/>
    <w:rsid w:val="00C6049C"/>
    <w:rsid w:val="00C738C1"/>
    <w:rsid w:val="00CE441B"/>
    <w:rsid w:val="00DA5C08"/>
    <w:rsid w:val="00DD3DEE"/>
    <w:rsid w:val="00E23499"/>
    <w:rsid w:val="00E65407"/>
    <w:rsid w:val="00E970FA"/>
    <w:rsid w:val="00F4540C"/>
    <w:rsid w:val="00F74A72"/>
    <w:rsid w:val="00FB113C"/>
    <w:rsid w:val="00FE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A21F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5C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A5C0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55029"/>
  </w:style>
  <w:style w:type="paragraph" w:styleId="a7">
    <w:name w:val="footer"/>
    <w:basedOn w:val="a"/>
    <w:link w:val="a8"/>
    <w:uiPriority w:val="99"/>
    <w:unhideWhenUsed/>
    <w:rsid w:val="00A550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55029"/>
  </w:style>
  <w:style w:type="table" w:styleId="a9">
    <w:name w:val="Table Grid"/>
    <w:basedOn w:val="a1"/>
    <w:uiPriority w:val="59"/>
    <w:rsid w:val="00AE7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リストなし1"/>
    <w:next w:val="a2"/>
    <w:uiPriority w:val="99"/>
    <w:semiHidden/>
    <w:unhideWhenUsed/>
    <w:rsid w:val="002F7A35"/>
  </w:style>
  <w:style w:type="character" w:styleId="aa">
    <w:name w:val="Hyperlink"/>
    <w:basedOn w:val="a0"/>
    <w:uiPriority w:val="99"/>
    <w:unhideWhenUsed/>
    <w:rsid w:val="00FE3EF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農工大学</Company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WY</cp:lastModifiedBy>
  <cp:revision>3</cp:revision>
  <dcterms:created xsi:type="dcterms:W3CDTF">2015-04-29T03:33:00Z</dcterms:created>
  <dcterms:modified xsi:type="dcterms:W3CDTF">2015-05-01T02:15:00Z</dcterms:modified>
</cp:coreProperties>
</file>